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pPr w:leftFromText="141" w:rightFromText="141" w:vertAnchor="text" w:horzAnchor="page" w:tblpX="1572" w:tblpY="617"/>
        <w:tblW w:w="7449" w:type="dxa"/>
        <w:tblLook w:val="04A0" w:firstRow="1" w:lastRow="0" w:firstColumn="1" w:lastColumn="0" w:noHBand="0" w:noVBand="1"/>
      </w:tblPr>
      <w:tblGrid>
        <w:gridCol w:w="379"/>
        <w:gridCol w:w="1013"/>
        <w:gridCol w:w="647"/>
        <w:gridCol w:w="1263"/>
        <w:gridCol w:w="1254"/>
        <w:gridCol w:w="1116"/>
        <w:gridCol w:w="1777"/>
      </w:tblGrid>
      <w:tr w:rsidR="00EC3C1B" w:rsidRPr="00880F39" w14:paraId="0046DC12" w14:textId="77777777" w:rsidTr="00EC3C1B">
        <w:trPr>
          <w:trHeight w:val="1146"/>
        </w:trPr>
        <w:tc>
          <w:tcPr>
            <w:tcW w:w="379" w:type="dxa"/>
          </w:tcPr>
          <w:p w14:paraId="1F801232" w14:textId="77777777" w:rsidR="00EC3C1B" w:rsidRPr="00106F3B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14:paraId="0F46CB74" w14:textId="4C3C0E66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nimal</w:t>
            </w:r>
            <w:r w:rsidR="00880F3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647" w:type="dxa"/>
          </w:tcPr>
          <w:p w14:paraId="29F7D8F7" w14:textId="77777777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1263" w:type="dxa"/>
          </w:tcPr>
          <w:p w14:paraId="244B3B92" w14:textId="77777777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ge at cannulation</w:t>
            </w:r>
          </w:p>
          <w:p w14:paraId="75392096" w14:textId="77777777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254" w:type="dxa"/>
          </w:tcPr>
          <w:p w14:paraId="2BA3FE73" w14:textId="77777777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Weight at cannulation</w:t>
            </w:r>
          </w:p>
          <w:p w14:paraId="4D654117" w14:textId="77777777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(kg)</w:t>
            </w:r>
          </w:p>
        </w:tc>
        <w:tc>
          <w:tcPr>
            <w:tcW w:w="1116" w:type="dxa"/>
          </w:tcPr>
          <w:p w14:paraId="407EFBDA" w14:textId="77777777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Total days on the EXTEND support</w:t>
            </w:r>
          </w:p>
          <w:p w14:paraId="6290B4A2" w14:textId="77777777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777" w:type="dxa"/>
          </w:tcPr>
          <w:p w14:paraId="646E8DE8" w14:textId="77777777" w:rsidR="00EC3C1B" w:rsidRPr="005626F9" w:rsidRDefault="00EC3C1B" w:rsidP="00EC3C1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626F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Cause of the termination of the animal</w:t>
            </w:r>
          </w:p>
        </w:tc>
      </w:tr>
      <w:tr w:rsidR="00EC3C1B" w:rsidRPr="00880F39" w14:paraId="7F86A39C" w14:textId="77777777" w:rsidTr="00EC3C1B">
        <w:tc>
          <w:tcPr>
            <w:tcW w:w="379" w:type="dxa"/>
          </w:tcPr>
          <w:p w14:paraId="39754966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13" w:type="dxa"/>
          </w:tcPr>
          <w:p w14:paraId="638DA3FF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7780L1</w:t>
            </w:r>
          </w:p>
        </w:tc>
        <w:tc>
          <w:tcPr>
            <w:tcW w:w="647" w:type="dxa"/>
          </w:tcPr>
          <w:p w14:paraId="4BD962F9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63" w:type="dxa"/>
          </w:tcPr>
          <w:p w14:paraId="6DB6D587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1254" w:type="dxa"/>
          </w:tcPr>
          <w:p w14:paraId="1A2A8B8A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,95</w:t>
            </w:r>
          </w:p>
        </w:tc>
        <w:tc>
          <w:tcPr>
            <w:tcW w:w="1116" w:type="dxa"/>
          </w:tcPr>
          <w:p w14:paraId="6D37EB65" w14:textId="3490D50F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77" w:type="dxa"/>
          </w:tcPr>
          <w:p w14:paraId="154E7FB9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uspected infection/ Not resolving metabolic acidosis</w:t>
            </w:r>
          </w:p>
        </w:tc>
      </w:tr>
      <w:tr w:rsidR="00EC3C1B" w:rsidRPr="00EC3C1B" w14:paraId="7481CF5B" w14:textId="77777777" w:rsidTr="00EC3C1B">
        <w:tc>
          <w:tcPr>
            <w:tcW w:w="379" w:type="dxa"/>
          </w:tcPr>
          <w:p w14:paraId="6B3F9BD8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013" w:type="dxa"/>
          </w:tcPr>
          <w:p w14:paraId="024A9732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995L1</w:t>
            </w:r>
          </w:p>
          <w:p w14:paraId="02971808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47" w:type="dxa"/>
          </w:tcPr>
          <w:p w14:paraId="7981AD97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63" w:type="dxa"/>
          </w:tcPr>
          <w:p w14:paraId="7EED8404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1254" w:type="dxa"/>
          </w:tcPr>
          <w:p w14:paraId="78EE83E9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,99</w:t>
            </w:r>
          </w:p>
        </w:tc>
        <w:tc>
          <w:tcPr>
            <w:tcW w:w="1116" w:type="dxa"/>
          </w:tcPr>
          <w:p w14:paraId="71478896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777" w:type="dxa"/>
          </w:tcPr>
          <w:p w14:paraId="604FE7F0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on resolving metabolic acidosis</w:t>
            </w:r>
          </w:p>
        </w:tc>
      </w:tr>
      <w:tr w:rsidR="00EC3C1B" w:rsidRPr="005626F9" w14:paraId="6F5684AA" w14:textId="77777777" w:rsidTr="00EC3C1B">
        <w:tc>
          <w:tcPr>
            <w:tcW w:w="379" w:type="dxa"/>
          </w:tcPr>
          <w:p w14:paraId="32FCC8DA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013" w:type="dxa"/>
          </w:tcPr>
          <w:p w14:paraId="26B2112A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7954L1</w:t>
            </w:r>
          </w:p>
        </w:tc>
        <w:tc>
          <w:tcPr>
            <w:tcW w:w="647" w:type="dxa"/>
          </w:tcPr>
          <w:p w14:paraId="1849340E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63" w:type="dxa"/>
          </w:tcPr>
          <w:p w14:paraId="4B5EAE9D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1254" w:type="dxa"/>
          </w:tcPr>
          <w:p w14:paraId="0A5D995A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,86</w:t>
            </w:r>
          </w:p>
        </w:tc>
        <w:tc>
          <w:tcPr>
            <w:tcW w:w="1116" w:type="dxa"/>
          </w:tcPr>
          <w:p w14:paraId="43D0BCC7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777" w:type="dxa"/>
          </w:tcPr>
          <w:p w14:paraId="39E70924" w14:textId="77777777" w:rsidR="00EC3C1B" w:rsidRPr="00EC3C1B" w:rsidRDefault="00EC3C1B" w:rsidP="00EC3C1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C3C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on resolving metabolic acidosis</w:t>
            </w:r>
          </w:p>
        </w:tc>
      </w:tr>
    </w:tbl>
    <w:p w14:paraId="7B581A66" w14:textId="44C0C130" w:rsidR="009C2AFC" w:rsidRPr="00EC3C1B" w:rsidRDefault="00EC3C1B" w:rsidP="00EC3C1B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EC3C1B">
        <w:rPr>
          <w:rFonts w:ascii="Calibri" w:hAnsi="Calibri" w:cs="Calibri"/>
          <w:b/>
          <w:bCs/>
          <w:lang w:val="en-US"/>
        </w:rPr>
        <w:t>Supplementary Table 1. Characteristics of the animals included in the study.</w:t>
      </w:r>
    </w:p>
    <w:sectPr w:rsidR="009C2AFC" w:rsidRPr="00EC3C1B" w:rsidSect="00CD62B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1B"/>
    <w:rsid w:val="00194CC3"/>
    <w:rsid w:val="00263BBB"/>
    <w:rsid w:val="00370613"/>
    <w:rsid w:val="0041554C"/>
    <w:rsid w:val="005F7B8E"/>
    <w:rsid w:val="006C02E5"/>
    <w:rsid w:val="00880F39"/>
    <w:rsid w:val="009B2325"/>
    <w:rsid w:val="009C2AFC"/>
    <w:rsid w:val="00A44CBC"/>
    <w:rsid w:val="00AF4874"/>
    <w:rsid w:val="00CD62B9"/>
    <w:rsid w:val="00EC3C1B"/>
    <w:rsid w:val="00F5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80A6B2"/>
  <w15:chartTrackingRefBased/>
  <w15:docId w15:val="{7961C230-D943-AB45-B20B-E43AB9696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3C1B"/>
  </w:style>
  <w:style w:type="paragraph" w:styleId="Titolo1">
    <w:name w:val="heading 1"/>
    <w:basedOn w:val="Normale"/>
    <w:next w:val="Normale"/>
    <w:link w:val="Titolo1Carattere"/>
    <w:uiPriority w:val="9"/>
    <w:qFormat/>
    <w:rsid w:val="00EC3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C3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C3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C3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C3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C3C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C3C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C3C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C3C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C3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C3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C3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C3C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C3C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C3C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C3C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C3C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C3C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C3C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C3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C3C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C3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C3C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C3C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C3C1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C3C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C3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C3C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C3C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C3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ietta Castaldi</dc:creator>
  <cp:keywords/>
  <dc:description/>
  <cp:lastModifiedBy>Maria Antonietta Castaldi</cp:lastModifiedBy>
  <cp:revision>2</cp:revision>
  <dcterms:created xsi:type="dcterms:W3CDTF">2024-05-03T04:14:00Z</dcterms:created>
  <dcterms:modified xsi:type="dcterms:W3CDTF">2024-12-26T16:44:00Z</dcterms:modified>
</cp:coreProperties>
</file>